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0A227" w14:textId="6B11B0AE" w:rsidR="00AB3A8A" w:rsidRDefault="00D658C2" w:rsidP="00D658C2">
      <w:pPr>
        <w:jc w:val="center"/>
      </w:pPr>
      <w:r>
        <w:rPr>
          <w:noProof/>
        </w:rPr>
        <w:drawing>
          <wp:inline distT="0" distB="0" distL="0" distR="0" wp14:anchorId="20B3FCD3" wp14:editId="182A3CEE">
            <wp:extent cx="5943600" cy="2549525"/>
            <wp:effectExtent l="0" t="0" r="0" b="3175"/>
            <wp:docPr id="1936700121" name="Picture 1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6700121" name="Picture 1" descr="A diagram of a graph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4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B4DE88" w14:textId="5F558A4F" w:rsidR="00D658C2" w:rsidRDefault="00D658C2">
      <w:r>
        <w:t>PBC group subgroups are shown for cohort C2. Gray: control samples (none), red: cancer in the head of the pancreas (PDAC) or papillary cancer (I), light red: cancer in the corpus or tail of the pancreas (PDAC; II), rose: non-PDAC (III). A: PC1 vs. PC2. B: PC1 vs. PC3. Variances explained: PC1 = 56.75%, PC2 = 9.05%, PC3 = 5.02%.</w:t>
      </w:r>
    </w:p>
    <w:sectPr w:rsidR="00D658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8C2"/>
    <w:rsid w:val="00596F74"/>
    <w:rsid w:val="00AB3A8A"/>
    <w:rsid w:val="00D65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E8A72"/>
  <w15:chartTrackingRefBased/>
  <w15:docId w15:val="{36591D2C-7D2A-4BD7-A8E7-2F7263B41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3</Characters>
  <Application>Microsoft Office Word</Application>
  <DocSecurity>0</DocSecurity>
  <Lines>2</Lines>
  <Paragraphs>1</Paragraphs>
  <ScaleCrop>false</ScaleCrop>
  <Company>Springer Nature</Company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z Ibrahim Shaikh</dc:creator>
  <cp:keywords/>
  <dc:description/>
  <cp:lastModifiedBy>Aiyaz Ibrahim Shaikh</cp:lastModifiedBy>
  <cp:revision>1</cp:revision>
  <dcterms:created xsi:type="dcterms:W3CDTF">2024-01-22T13:27:00Z</dcterms:created>
  <dcterms:modified xsi:type="dcterms:W3CDTF">2024-01-22T13:28:00Z</dcterms:modified>
</cp:coreProperties>
</file>